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3303"/>
        <w:gridCol w:w="3196"/>
      </w:tblGrid>
      <w:tr>
        <w:trPr>
          <w:trHeight w:val="379" w:hRule="atLeast"/>
        </w:trPr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ssion number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 primer</w:t>
            </w:r>
          </w:p>
        </w:tc>
        <w:tc>
          <w:tcPr>
            <w:tcW w:w="3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 primer</w:t>
            </w:r>
          </w:p>
        </w:tc>
      </w:tr>
      <w:tr>
        <w:trPr>
          <w:trHeight w:val="379" w:hRule="atLeast"/>
        </w:trPr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027851_T02</w:t>
            </w:r>
          </w:p>
        </w:tc>
        <w:tc>
          <w:tcPr>
            <w:tcW w:w="3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5' –ACGGGGTCGGCACAGATT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  <w:tc>
          <w:tcPr>
            <w:tcW w:w="3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GTCGTGGACGCTCTGCTC'-3'</w:t>
            </w:r>
          </w:p>
        </w:tc>
      </w:tr>
      <w:tr>
        <w:trPr>
          <w:trHeight w:val="402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063492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 TGACTTTGATGTAGGGCAGAT-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 CCAGGTGAGATTCAGGGAC-3'</w:t>
            </w:r>
          </w:p>
        </w:tc>
      </w:tr>
      <w:tr>
        <w:trPr>
          <w:trHeight w:val="402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098494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GGTGCTCTTCGTTGGGGTG-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GGGCGACGGTGTAGGG-3'</w:t>
            </w:r>
          </w:p>
        </w:tc>
      </w:tr>
      <w:tr>
        <w:trPr>
          <w:trHeight w:val="315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017388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 CTCGCTCTACCTCGTCTACG -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 TCCTGGTCGGTGTAGAACTT -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020766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 TGTGCGTCAAGTCCGTGC-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 AAGTTCTCGTCGTCCTTCTGC-3'</w:t>
            </w:r>
          </w:p>
        </w:tc>
      </w:tr>
      <w:tr>
        <w:trPr>
          <w:trHeight w:val="153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126601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 GACATTGCTCTCCTCGCCT -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 TGACCGAGGTTACGGATGG-3'</w:t>
            </w:r>
          </w:p>
        </w:tc>
      </w:tr>
      <w:tr>
        <w:trPr>
          <w:trHeight w:val="153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351347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5'- GCGTCGTGGAGGCAAACAAG -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5'- TGGCGCACACGCAGTAGAAG -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395267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- CGGCGACATAGGCACATC -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- CGGTTTCCAGGGCGTAG -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120163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 ACACTTCGGCACGCACAGG-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 CCCAGTGACATCCAGCCTCC -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327234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GTTACTACGGCTGGCATTTC-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ATCCTCGCCCTCACC-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425999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GCCTTTCCCGTCGGTCAG-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GAAGATGCCAGGGTAGTAGCG-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375116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GGTATCTGGGCTTGAGTTGTC-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CAACGGATGATATTGTAGAGGC-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234152.1_FGT002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 -GCGGCCAGGTTCCTGATATT-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 -GCTGTCCGAACTTGTGCTCTGT-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352695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5' 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AGATGCTCCACTGACCGCT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5' 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TTCGTGATGAACCTCCCTGT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080767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 xml:space="preserve"> GCAGAAGATGGTGTCGGTAT 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AGAGCCAATCCAATCGGAGA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047875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CGCCTCACCATGTACGCAAT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5' 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 xml:space="preserve">GAACGCCACCACCACCTG 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028736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ACCTCATCTACTCCGCCTTCC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ATGTGGACAACGCTGGACC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344163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GGCTTTTCGTCCCCATCAT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CGGCAGCAGTAGCAGGTTGT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070087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TGGACATCGCCTTCTACAGC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GACGGTGAACCAGTAGCCC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082184_T02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TACGGCAGCGACAAGGACC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TACGGCAGCGACAAGGACC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013170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GTTCTGTTAGCGACGAGGTATTG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GCTTCTGTGCTGCCCTTCTT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156351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TGAAAGCAGCCGTGAGCATAC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GAGGGAAGCAGGGGTCGT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455909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TCCCGAAAGCGATTACAAA-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TGGTGGCAATAACCGACAGT-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125032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AACTCGTTCCCGCCCTCC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TGTCCCTGACGGTGGTGC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389948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GGAGGGCTGGGAGTTCGT-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AATGCCAGGTGGTATGTTCCC-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025105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GCGTTCCGCCTGAGTTCT-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GGCTAAGGTCCAGCGAGTTG-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145518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ACGGCGACAACTTGGACTG-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GAGGTGGTATTATTGGTGGTGCT-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054193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GGTTTCTGAAGTCAAGGGTGTTAT-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CGATGATTATTCCCAGGACGAT-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000829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CGTCGTGAGGCTGAGATTGC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TCTTGGTTGTCTTGGCTGGAG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149184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GCTGCTGTCCTTCCACTTCA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GATGGTCCAGTCCAGGTCG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438299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CGTGCTGGTGTGCGTTCTT-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GCCTCCAAGGTGCTCATACAAT-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176998_T01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CTGCCGCTCTTCATCCACTC-3'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GTTCTTGCTCGCATCCTCC-3'</w:t>
            </w:r>
          </w:p>
        </w:tc>
      </w:tr>
      <w:tr>
        <w:trPr>
          <w:trHeight w:val="360" w:hRule="atLeast"/>
        </w:trPr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MZM2G373522_T01</w:t>
            </w:r>
          </w:p>
        </w:tc>
        <w:tc>
          <w:tcPr>
            <w:tcW w:w="3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</w:t>
            </w:r>
            <w:r>
              <w:rPr>
                <w:kern w:val="0"/>
                <w:sz w:val="16"/>
                <w:szCs w:val="16"/>
              </w:rPr>
              <w:t>'</w:t>
            </w:r>
            <w:r>
              <w:rPr>
                <w:kern w:val="0"/>
                <w:sz w:val="16"/>
                <w:szCs w:val="16"/>
              </w:rPr>
              <w:t>-ACCGCACCAGCTCCAGTT-</w:t>
            </w:r>
            <w:r>
              <w:rPr>
                <w:kern w:val="0"/>
                <w:sz w:val="16"/>
                <w:szCs w:val="16"/>
              </w:rPr>
              <w:t>3'</w:t>
            </w:r>
          </w:p>
        </w:tc>
        <w:tc>
          <w:tcPr>
            <w:tcW w:w="3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5'</w:t>
            </w:r>
            <w:r>
              <w:rPr>
                <w:kern w:val="0"/>
                <w:sz w:val="16"/>
                <w:szCs w:val="16"/>
              </w:rPr>
              <w:t>-TTCCTCTTGACAATTTCGCC-</w:t>
            </w:r>
            <w:r>
              <w:rPr>
                <w:kern w:val="0"/>
                <w:sz w:val="16"/>
                <w:szCs w:val="16"/>
              </w:rPr>
              <w:t>3'</w:t>
            </w:r>
            <w:bookmarkStart w:id="0" w:name="_GoBack"/>
            <w:bookmarkEnd w:id="0"/>
          </w:p>
        </w:tc>
      </w:tr>
    </w:tbl>
    <w:p>
      <w:pPr>
        <w:pStyle w:val="Normal"/>
        <w:rPr/>
      </w:pPr>
      <w:r>
        <w:rPr>
          <w:sz w:val="24"/>
          <w:szCs w:val="24"/>
        </w:rPr>
        <w:t>Supplementary</w:t>
      </w:r>
      <w:r>
        <w:rPr>
          <w:sz w:val="24"/>
          <w:szCs w:val="24"/>
        </w:rPr>
        <w:t xml:space="preserve"> T</w:t>
      </w:r>
      <w:r>
        <w:rPr>
          <w:sz w:val="24"/>
          <w:szCs w:val="24"/>
        </w:rPr>
        <w:t>able2. Primer pairs used in quantitative real-time PC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16:27:00Z</dcterms:created>
  <dc:creator>未定义</dc:creator>
  <dc:description/>
  <dc:language>en-US</dc:language>
  <cp:lastModifiedBy>admin</cp:lastModifiedBy>
  <dcterms:modified xsi:type="dcterms:W3CDTF">2016-07-29T16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